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2"/>
        </w:rPr>
        <w:t>Table S4.</w:t>
      </w:r>
      <w:r>
        <w:rPr/>
        <w:t xml:space="preserve"> Gene sets ranked by NES score for cancers versus normals in methylated probes</w:t>
      </w:r>
    </w:p>
    <w:tbl>
      <w:tblPr>
        <w:tblW w:w="8521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095"/>
        <w:gridCol w:w="709"/>
        <w:gridCol w:w="901"/>
      </w:tblGrid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Rank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Gene se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N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 xml:space="preserve">NOM </w:t>
            </w: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XTRACELLULAR_MATRIX_STRUCTURAL_CONSTITUEN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7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YNAPTIC_TRANSMISS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_PROTEIN_SIGNALING__COUPLED_TO_CAMP_NUCLEOTIDE_SECOND_MESSENG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URON_DIFFERENTI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GULATION_OF_HEART_CONTRA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UROLOGICAL_SYSTEM_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MP_MEDIATED_SIGNAL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_PROTEIN_SIGNALING__COUPLED_TO_CYCLIC_NUCLEOTIDE_SECOND_MESSENG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ANSMEMBRANE_RECEPTOR_PROTEIN_TYROSINE_KINASE_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YCLIC_NUCLEOTIDE_MEDIATED_SIGNAL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RVOUS_SYSTEM_DEVELOP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5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LUTAMATE_RECEPTOR_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MINE_RECEPTOR_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ANSMISSION_OF_NERVE_IMPUL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NERATION_OF_NEURO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ANSFERASE_ACTIVITY__TRANSFERRING_SULPHUR_CONTAINING_GROU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OLTAGE_GATED_POTASSIUM_CHANNEL_COMPLE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ULPHOTRANSFERASE_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URON_DEVELOP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9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ENTRAL_NERVOUS_SYSTEM_DEVELOPM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9</w:t>
            </w:r>
          </w:p>
        </w:tc>
      </w:tr>
    </w:tbl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2:00Z</dcterms:created>
  <dc:creator>VINITHA</dc:creator>
  <dc:description/>
  <cp:keywords/>
  <dc:language>en-US</dc:language>
  <cp:lastModifiedBy>VINITHA</cp:lastModifiedBy>
  <dcterms:modified xsi:type="dcterms:W3CDTF">2012-11-13T07:02:00Z</dcterms:modified>
  <cp:revision>1</cp:revision>
  <dc:subject/>
  <dc:title/>
</cp:coreProperties>
</file>